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53136" w14:textId="77777777" w:rsidR="00154054" w:rsidRPr="001726E7" w:rsidRDefault="00154054" w:rsidP="00154054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726E7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075D9EC4" w14:textId="77777777" w:rsidR="00154054" w:rsidRPr="001726E7" w:rsidRDefault="00154054" w:rsidP="00154054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DA076E2" w14:textId="77777777" w:rsidR="00154054" w:rsidRPr="001726E7" w:rsidRDefault="00154054" w:rsidP="00154054">
      <w:pPr>
        <w:spacing w:before="360" w:after="0"/>
        <w:jc w:val="both"/>
        <w:rPr>
          <w:rFonts w:ascii="Times New Roman" w:hAnsi="Times New Roman" w:cs="Times New Roman"/>
        </w:rPr>
      </w:pPr>
      <w:r w:rsidRPr="001726E7">
        <w:rPr>
          <w:rFonts w:ascii="Times New Roman" w:hAnsi="Times New Roman" w:cs="Times New Roman"/>
          <w:b/>
          <w:bCs/>
        </w:rPr>
        <w:t>Figure S1:</w:t>
      </w:r>
      <w:r w:rsidRPr="001726E7">
        <w:rPr>
          <w:rFonts w:ascii="Times New Roman" w:hAnsi="Times New Roman" w:cs="Times New Roman"/>
        </w:rPr>
        <w:t xml:space="preserve"> Schematic timeline for the study protocol for AECOPD and Stable groups.</w:t>
      </w:r>
    </w:p>
    <w:p w14:paraId="7FFD7FFC" w14:textId="77777777" w:rsidR="00154054" w:rsidRPr="001726E7" w:rsidRDefault="00154054" w:rsidP="00154054">
      <w:pPr>
        <w:spacing w:after="0"/>
        <w:jc w:val="both"/>
        <w:rPr>
          <w:rFonts w:ascii="Times New Roman" w:hAnsi="Times New Roman" w:cs="Times New Roman"/>
        </w:rPr>
      </w:pPr>
      <w:r w:rsidRPr="001726E7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F830D46" wp14:editId="41A11D15">
            <wp:simplePos x="0" y="0"/>
            <wp:positionH relativeFrom="margin">
              <wp:posOffset>-15240</wp:posOffset>
            </wp:positionH>
            <wp:positionV relativeFrom="paragraph">
              <wp:posOffset>381000</wp:posOffset>
            </wp:positionV>
            <wp:extent cx="5730240" cy="1264920"/>
            <wp:effectExtent l="0" t="0" r="381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26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726E7">
        <w:rPr>
          <w:rFonts w:ascii="Times New Roman" w:hAnsi="Times New Roman" w:cs="Times New Roman"/>
          <w:b/>
          <w:bCs/>
        </w:rPr>
        <w:t xml:space="preserve">Abbreviations: </w:t>
      </w:r>
      <w:r w:rsidRPr="001726E7">
        <w:rPr>
          <w:rFonts w:ascii="Times New Roman" w:hAnsi="Times New Roman" w:cs="Times New Roman"/>
        </w:rPr>
        <w:t>AECOPD: Acute Exacerbation of Chronic Obstructive Pulmonary Disease; FU: Follow-up; PR: Pulmonary Rehabilitation.</w:t>
      </w:r>
    </w:p>
    <w:p w14:paraId="3B23D61E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68DA0234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0E9385C5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4C7F9A3A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564C7DBC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4F8066E5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0BF8319E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4B942662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0D9148FC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19A994AF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19B9CCB3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07EEC1AD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6D88CABC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33D673AD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4520848C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0B89BA64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3DC04567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1433474E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0E43285F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41707E5B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13AC4B98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53DCB439" w14:textId="77777777" w:rsidR="00154054" w:rsidRPr="001726E7" w:rsidRDefault="00154054" w:rsidP="00154054">
      <w:pPr>
        <w:spacing w:before="360" w:after="0"/>
        <w:jc w:val="both"/>
        <w:rPr>
          <w:rFonts w:ascii="Times New Roman" w:hAnsi="Times New Roman" w:cs="Times New Roman"/>
          <w:szCs w:val="24"/>
        </w:rPr>
      </w:pPr>
      <w:r w:rsidRPr="001726E7">
        <w:rPr>
          <w:rFonts w:ascii="Times New Roman" w:hAnsi="Times New Roman" w:cs="Times New Roman"/>
          <w:b/>
          <w:bCs/>
        </w:rPr>
        <w:t xml:space="preserve">Figure S2: </w:t>
      </w:r>
      <w:r w:rsidRPr="001726E7">
        <w:rPr>
          <w:rFonts w:ascii="Times New Roman" w:hAnsi="Times New Roman" w:cs="Times New Roman"/>
          <w:szCs w:val="24"/>
        </w:rPr>
        <w:t xml:space="preserve">Comparisons between participants with the correct vest size and a larger vest size for; A) days worn; B) HR signal quality; C) HR data quality; D) wear time; E) RR signal quality; F) RR data quality. Data are shown as box plots composed of; the 25% percentile (the lower extremity of the box); the median (the central line of the box); and the 75% percentile (the upper extremity of the box). The lines outside each box correspond to the minimum and maximum values. </w:t>
      </w:r>
    </w:p>
    <w:p w14:paraId="54FADCC7" w14:textId="77777777" w:rsidR="00154054" w:rsidRPr="001726E7" w:rsidRDefault="00154054" w:rsidP="00154054">
      <w:pPr>
        <w:jc w:val="both"/>
        <w:rPr>
          <w:rFonts w:ascii="Times New Roman" w:hAnsi="Times New Roman" w:cs="Times New Roman"/>
          <w:szCs w:val="24"/>
        </w:rPr>
      </w:pPr>
      <w:r w:rsidRPr="001726E7">
        <w:rPr>
          <w:rFonts w:cstheme="minorHAnsi"/>
          <w:b/>
          <w:bCs/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5CE5829F" wp14:editId="6BD0FF5A">
            <wp:simplePos x="0" y="0"/>
            <wp:positionH relativeFrom="margin">
              <wp:posOffset>-473075</wp:posOffset>
            </wp:positionH>
            <wp:positionV relativeFrom="paragraph">
              <wp:posOffset>334010</wp:posOffset>
            </wp:positionV>
            <wp:extent cx="6694170" cy="361950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417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726E7">
        <w:rPr>
          <w:rFonts w:ascii="Times New Roman" w:hAnsi="Times New Roman" w:cs="Times New Roman"/>
          <w:b/>
          <w:bCs/>
          <w:szCs w:val="24"/>
        </w:rPr>
        <w:t xml:space="preserve">Abbreviations: </w:t>
      </w:r>
      <w:r w:rsidRPr="001726E7">
        <w:rPr>
          <w:rFonts w:ascii="Times New Roman" w:hAnsi="Times New Roman" w:cs="Times New Roman"/>
          <w:szCs w:val="24"/>
        </w:rPr>
        <w:t>HR: Heart rate; RR: Respiratory rate.</w:t>
      </w:r>
    </w:p>
    <w:p w14:paraId="36F4919D" w14:textId="77777777" w:rsidR="00154054" w:rsidRPr="001726E7" w:rsidRDefault="00154054" w:rsidP="00154054">
      <w:pPr>
        <w:jc w:val="both"/>
        <w:rPr>
          <w:rFonts w:ascii="Times New Roman" w:hAnsi="Times New Roman" w:cs="Times New Roman"/>
        </w:rPr>
      </w:pPr>
    </w:p>
    <w:p w14:paraId="25F3097D" w14:textId="77777777" w:rsidR="00841386" w:rsidRDefault="00841386"/>
    <w:sectPr w:rsidR="0084138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7734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E1079F" w14:textId="77777777" w:rsidR="00E546AF" w:rsidRDefault="001540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EE3635" w14:textId="77777777" w:rsidR="00E546AF" w:rsidRDefault="0015405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054"/>
    <w:rsid w:val="00154054"/>
    <w:rsid w:val="0084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879B4"/>
  <w15:chartTrackingRefBased/>
  <w15:docId w15:val="{BDFD2999-5322-4ACD-87DD-21804C317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0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40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1</cp:revision>
  <dcterms:created xsi:type="dcterms:W3CDTF">2021-04-30T14:05:00Z</dcterms:created>
  <dcterms:modified xsi:type="dcterms:W3CDTF">2021-04-30T14:05:00Z</dcterms:modified>
</cp:coreProperties>
</file>